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0E64BB" w14:textId="1257DF63" w:rsidR="003B5B19" w:rsidRPr="00E421FB" w:rsidRDefault="005E5EC6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E421FB"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 w:rsidRPr="00E421FB">
        <w:rPr>
          <w:rFonts w:ascii="Times New Roman" w:hAnsi="Times New Roman" w:cs="Times New Roman"/>
          <w:b/>
          <w:bCs/>
          <w:sz w:val="18"/>
          <w:szCs w:val="18"/>
        </w:rPr>
        <w:t>able S</w:t>
      </w:r>
      <w:r w:rsidR="00A14C12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E421FB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="00603A8B" w:rsidRPr="00E421FB">
        <w:rPr>
          <w:rFonts w:ascii="Times New Roman" w:hAnsi="Times New Roman" w:cs="Times New Roman"/>
          <w:b/>
          <w:bCs/>
          <w:sz w:val="18"/>
          <w:szCs w:val="18"/>
        </w:rPr>
        <w:t>Ranks of 2</w:t>
      </w:r>
      <w:r w:rsidR="00362F55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603A8B" w:rsidRPr="00E421FB">
        <w:rPr>
          <w:rFonts w:ascii="Times New Roman" w:hAnsi="Times New Roman" w:cs="Times New Roman"/>
          <w:b/>
          <w:bCs/>
          <w:sz w:val="18"/>
          <w:szCs w:val="18"/>
        </w:rPr>
        <w:t xml:space="preserve"> variables at each mode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951"/>
        <w:gridCol w:w="952"/>
        <w:gridCol w:w="952"/>
        <w:gridCol w:w="951"/>
        <w:gridCol w:w="952"/>
        <w:gridCol w:w="952"/>
        <w:gridCol w:w="952"/>
      </w:tblGrid>
      <w:tr w:rsidR="005B3412" w:rsidRPr="00E421FB" w14:paraId="38D1B79B" w14:textId="77777777" w:rsidTr="005B3412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73B1640" w14:textId="77777777" w:rsidR="005B3412" w:rsidRPr="00E421FB" w:rsidRDefault="005B3412" w:rsidP="00CD20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0D1778F" w14:textId="77777777" w:rsidR="005B3412" w:rsidRPr="00E421FB" w:rsidRDefault="005B3412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ADB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EE4686A" w14:textId="77777777" w:rsidR="005B3412" w:rsidRPr="00E421FB" w:rsidRDefault="005B3412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N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B867E94" w14:textId="77777777" w:rsidR="005B3412" w:rsidRPr="00E421FB" w:rsidRDefault="005B3412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T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1B2C5F6" w14:textId="77777777" w:rsidR="005B3412" w:rsidRPr="00E421FB" w:rsidRDefault="005B3412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BDT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261522C" w14:textId="77777777" w:rsidR="005B3412" w:rsidRPr="00E421FB" w:rsidRDefault="005B3412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NB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A9A39BB" w14:textId="77777777" w:rsidR="005B3412" w:rsidRPr="00E421FB" w:rsidRDefault="005B3412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FC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9A562F2" w14:textId="77777777" w:rsidR="005B3412" w:rsidRPr="00E421FB" w:rsidRDefault="005B3412" w:rsidP="00CD204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GB</w:t>
            </w:r>
          </w:p>
        </w:tc>
      </w:tr>
      <w:tr w:rsidR="005B3412" w:rsidRPr="00E421FB" w14:paraId="58F30D09" w14:textId="77777777" w:rsidTr="005B3412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07D790B" w14:textId="77777777" w:rsidR="005B3412" w:rsidRPr="00E421FB" w:rsidRDefault="005D0392" w:rsidP="00362F5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uspected</w:t>
            </w:r>
            <w:r w:rsidR="005B341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Ns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8997CA1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34EF9F7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7D84B87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FD648DE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AB649C8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E397564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D596136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5B3412" w:rsidRPr="00E421FB" w14:paraId="665EFFED" w14:textId="77777777" w:rsidTr="005B3412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F4809DA" w14:textId="77777777" w:rsidR="005B3412" w:rsidRPr="00E421FB" w:rsidRDefault="005B3412" w:rsidP="000C47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9AEEC81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6B3D187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B79F885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13FBCF0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5402CFC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A0AABAB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6689D15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5B3412" w:rsidRPr="00E421FB" w14:paraId="1FA02EE3" w14:textId="77777777" w:rsidTr="005B3412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58D0402" w14:textId="77777777" w:rsidR="005B3412" w:rsidRPr="00E421FB" w:rsidRDefault="005B3412" w:rsidP="000C47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umor size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DDFA38E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7926ED4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7B298C1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99AE081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5A39E22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0F6866C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C8FB1AE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5B3412" w:rsidRPr="00E421FB" w14:paraId="50336230" w14:textId="77777777" w:rsidTr="005B3412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F3389AA" w14:textId="77777777" w:rsidR="005B3412" w:rsidRPr="00E421FB" w:rsidRDefault="005B3412" w:rsidP="000C47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crocalcification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735185F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AF4D7A5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E019456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DA44DFA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3506C80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F5F4DEE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63D7EBA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5B3412" w:rsidRPr="00E421FB" w14:paraId="441FE759" w14:textId="77777777" w:rsidTr="005B3412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E4AA340" w14:textId="77777777" w:rsidR="005B3412" w:rsidRPr="00E421FB" w:rsidRDefault="005B3412" w:rsidP="000C47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065C9F4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C019193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33A78AA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533D770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0DCE10C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4B2386B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42B170B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5B3412" w:rsidRPr="00E421FB" w14:paraId="6DAFA2B5" w14:textId="77777777" w:rsidTr="005B3412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6FB1FD2" w14:textId="77777777" w:rsidR="005B3412" w:rsidRPr="00E421FB" w:rsidRDefault="005B3412" w:rsidP="000C47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PO-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B0070A3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AEE03A5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80E9008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1B85A80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874A0F0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D4EF91E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9B7DD40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5B3412" w:rsidRPr="00E421FB" w14:paraId="24E4FF6D" w14:textId="77777777" w:rsidTr="005B3412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601FE61" w14:textId="77777777" w:rsidR="005B3412" w:rsidRPr="00E421FB" w:rsidRDefault="005B3412" w:rsidP="000C47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SH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5889633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3F6D687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F90D522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24D35E6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719630A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3F95018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E82A446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5B3412" w:rsidRPr="00E421FB" w14:paraId="53AEBAC3" w14:textId="77777777" w:rsidTr="005B3412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027C4F4" w14:textId="77777777" w:rsidR="005B3412" w:rsidRPr="00E421FB" w:rsidRDefault="005B3412" w:rsidP="000C47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rregular shape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0BB7BA4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383027F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40381A8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591ECEB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A3ACC15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CB4443A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AAA55E9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5B3412" w:rsidRPr="00E421FB" w14:paraId="54E65965" w14:textId="77777777" w:rsidTr="005B3412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13FB2FD" w14:textId="77777777" w:rsidR="005B3412" w:rsidRPr="00E421FB" w:rsidRDefault="005B3412" w:rsidP="000C47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psular invasion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3C2802F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7BC50AF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E70199A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D92DC1F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6136D6D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259B21D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612A8E6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5B3412" w:rsidRPr="00E421FB" w14:paraId="7F2A86EC" w14:textId="77777777" w:rsidTr="005B3412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400605E" w14:textId="77777777" w:rsidR="005B3412" w:rsidRPr="00E421FB" w:rsidRDefault="005B3412" w:rsidP="000C47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poechogenicity</w:t>
            </w:r>
            <w:proofErr w:type="spellEnd"/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D7DC679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D33DF02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9FF1B67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ACB29C9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F0F0F62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FCE1D1C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13F9457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5B3412" w:rsidRPr="00E421FB" w14:paraId="0DD79110" w14:textId="77777777" w:rsidTr="005B3412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D870A38" w14:textId="77777777" w:rsidR="005B3412" w:rsidRPr="00E421FB" w:rsidRDefault="005B3412" w:rsidP="000C47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lateral nodules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09FB65F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A2444E8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C7475CA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AD7835F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8D7CE2B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A0D2ECC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6C92685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5B3412" w:rsidRPr="00E421FB" w14:paraId="298232EF" w14:textId="77777777" w:rsidTr="005B3412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1E4D700" w14:textId="77777777" w:rsidR="005B3412" w:rsidRPr="00E421FB" w:rsidRDefault="005B3412" w:rsidP="000C47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4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318D9B7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B651C98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106C844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C3D9265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12627A6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FCBF389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E4A7549" w14:textId="77777777" w:rsidR="005B3412" w:rsidRPr="000C4728" w:rsidRDefault="005B3412" w:rsidP="000C472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5B3412" w:rsidRPr="00E421FB" w14:paraId="362B99E4" w14:textId="77777777" w:rsidTr="005B3412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2E8C442" w14:textId="77777777" w:rsidR="005B3412" w:rsidRPr="00E421FB" w:rsidRDefault="005B3412" w:rsidP="000C47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4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6BDCBC1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A3E724D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8B3AD85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0148DF9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F976E50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F6FB945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C236D79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5B3412" w:rsidRPr="00E421FB" w14:paraId="71E56C9C" w14:textId="77777777" w:rsidTr="005B3412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1BB9EFD" w14:textId="77777777" w:rsidR="005B3412" w:rsidRPr="00E421FB" w:rsidRDefault="005B3412" w:rsidP="000C47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ultiple nodules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5CF1D9C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5AFD160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5001256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ECC4B81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E795AAB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09844E9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C9882FA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5B3412" w:rsidRPr="00E421FB" w14:paraId="50EF9AD9" w14:textId="77777777" w:rsidTr="005B3412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9849AEE" w14:textId="77777777" w:rsidR="005B3412" w:rsidRPr="00E421FB" w:rsidRDefault="005B3412" w:rsidP="000C47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BG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F38527C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EC13776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5799099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3ACF242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CD69C0D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02D82E8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D03AC23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5B3412" w:rsidRPr="00E421FB" w14:paraId="28A5A618" w14:textId="77777777" w:rsidTr="005B3412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3145266" w14:textId="77777777" w:rsidR="005B3412" w:rsidRPr="00E421FB" w:rsidRDefault="005B3412" w:rsidP="000C47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3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DA9C52F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4FE6368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E38639F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452B89C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480F73C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299AC57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C753CAE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5B3412" w:rsidRPr="00E421FB" w14:paraId="6E066E04" w14:textId="77777777" w:rsidTr="005B3412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5E1BA1C" w14:textId="77777777" w:rsidR="005B3412" w:rsidRPr="00E421FB" w:rsidRDefault="005B3412" w:rsidP="000C47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P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FADCABE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947BD8D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03FC508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97692A8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4E50D34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2383306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10A2A53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5B3412" w:rsidRPr="00E421FB" w14:paraId="69895B61" w14:textId="77777777" w:rsidTr="005B3412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7B794AE" w14:textId="77777777" w:rsidR="005B3412" w:rsidRPr="00E421FB" w:rsidRDefault="005B3412" w:rsidP="000C47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8CF8931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CCED632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5FC1B3F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3AE2CFC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C008502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AFB5FD0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8979057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5B3412" w:rsidRPr="00E421FB" w14:paraId="5F3BB083" w14:textId="77777777" w:rsidTr="005B3412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5838927" w14:textId="77777777" w:rsidR="005B3412" w:rsidRPr="00E421FB" w:rsidRDefault="005B3412" w:rsidP="000C47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-Ab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231931B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2E548E7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212A9472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98D9AAC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873C0B4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BB49BED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7ACE811A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5B3412" w:rsidRPr="00E421FB" w14:paraId="62C33746" w14:textId="77777777" w:rsidTr="005B3412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FEF8B5A" w14:textId="77777777" w:rsidR="005B3412" w:rsidRPr="00E421FB" w:rsidRDefault="005B3412" w:rsidP="000C47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mor location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3C1B58A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95E51A9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26FBB33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36D8890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C1CF1E0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D77F811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E7467E9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5B3412" w:rsidRPr="00E421FB" w14:paraId="1B51F5D3" w14:textId="77777777" w:rsidTr="005B3412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62C6C44" w14:textId="77777777" w:rsidR="005B3412" w:rsidRPr="00E421FB" w:rsidRDefault="005B3412" w:rsidP="000C47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clear margin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14265DD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0B4A9E30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8A3552E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D0792F6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69DCB9F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E996DF3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6F1BDF49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5B3412" w:rsidRPr="00E421FB" w14:paraId="26F2711E" w14:textId="77777777" w:rsidTr="005B3412">
        <w:trPr>
          <w:trHeight w:val="32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2504E55" w14:textId="77777777" w:rsidR="005B3412" w:rsidRPr="00E421FB" w:rsidRDefault="005B3412" w:rsidP="000C472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DD9F2F0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D49B5C8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4FCF9644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9C49C05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36A26C8B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102AEC96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14:paraId="59C2F308" w14:textId="77777777" w:rsidR="005B3412" w:rsidRPr="000C4728" w:rsidRDefault="005B3412" w:rsidP="000C472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0C4728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</w:tr>
    </w:tbl>
    <w:p w14:paraId="3DEA655D" w14:textId="77777777" w:rsidR="005E5EC6" w:rsidRPr="00D1742C" w:rsidRDefault="00FA2EA0">
      <w:pPr>
        <w:rPr>
          <w:rFonts w:ascii="Times New Roman" w:hAnsi="Times New Roman" w:cs="Times New Roman"/>
          <w:sz w:val="16"/>
          <w:szCs w:val="16"/>
        </w:rPr>
      </w:pPr>
      <w:r w:rsidRPr="00D1742C">
        <w:rPr>
          <w:rFonts w:ascii="Times New Roman" w:eastAsia="DengXian" w:hAnsi="Times New Roman" w:cs="Times New Roman" w:hint="eastAsia"/>
          <w:color w:val="000000"/>
          <w:kern w:val="0"/>
          <w:sz w:val="16"/>
          <w:szCs w:val="16"/>
        </w:rPr>
        <w:t>A</w:t>
      </w:r>
      <w:r w:rsidRPr="00D1742C">
        <w:rPr>
          <w:rFonts w:ascii="Times New Roman" w:eastAsia="DengXian" w:hAnsi="Times New Roman" w:cs="Times New Roman"/>
          <w:color w:val="000000"/>
          <w:kern w:val="0"/>
          <w:sz w:val="16"/>
          <w:szCs w:val="16"/>
        </w:rPr>
        <w:t xml:space="preserve">UC: area under the receiver operating characteristic curve; </w:t>
      </w:r>
      <w:bookmarkStart w:id="0" w:name="OLE_LINK65"/>
      <w:bookmarkStart w:id="1" w:name="OLE_LINK66"/>
      <w:r w:rsidRPr="00D1742C">
        <w:rPr>
          <w:rFonts w:ascii="Times New Roman" w:hAnsi="Times New Roman" w:cs="Times New Roman"/>
          <w:sz w:val="16"/>
          <w:szCs w:val="16"/>
        </w:rPr>
        <w:t xml:space="preserve">AdaBoost: adaptive boosting; ANN: artificial neural network; DT: decision tree; GBDT: gradient boosting decision tree; MNB: multinomial Naïve Bayes; RFC: random forest classifier; </w:t>
      </w:r>
      <w:proofErr w:type="spellStart"/>
      <w:r w:rsidRPr="00D1742C">
        <w:rPr>
          <w:rFonts w:ascii="Times New Roman" w:hAnsi="Times New Roman" w:cs="Times New Roman"/>
          <w:sz w:val="16"/>
          <w:szCs w:val="16"/>
        </w:rPr>
        <w:t>XGBoost</w:t>
      </w:r>
      <w:proofErr w:type="spellEnd"/>
      <w:r w:rsidRPr="00D1742C">
        <w:rPr>
          <w:rFonts w:ascii="Times New Roman" w:hAnsi="Times New Roman" w:cs="Times New Roman"/>
          <w:sz w:val="16"/>
          <w:szCs w:val="16"/>
        </w:rPr>
        <w:t>: extreme gradient boosting</w:t>
      </w:r>
      <w:bookmarkEnd w:id="0"/>
      <w:bookmarkEnd w:id="1"/>
      <w:r w:rsidRPr="00D1742C">
        <w:rPr>
          <w:rFonts w:ascii="Times New Roman" w:hAnsi="Times New Roman" w:cs="Times New Roman"/>
          <w:sz w:val="16"/>
          <w:szCs w:val="16"/>
        </w:rPr>
        <w:t>;</w:t>
      </w:r>
      <w:r w:rsidR="005B3412">
        <w:rPr>
          <w:rFonts w:ascii="Times New Roman" w:hAnsi="Times New Roman" w:cs="Times New Roman"/>
          <w:sz w:val="16"/>
          <w:szCs w:val="16"/>
        </w:rPr>
        <w:t xml:space="preserve"> </w:t>
      </w:r>
      <w:r w:rsidR="005B3412" w:rsidRPr="005B3412">
        <w:rPr>
          <w:rFonts w:ascii="Times New Roman" w:hAnsi="Times New Roman" w:cs="Times New Roman" w:hint="eastAsia"/>
          <w:sz w:val="16"/>
          <w:szCs w:val="16"/>
        </w:rPr>
        <w:t>B</w:t>
      </w:r>
      <w:r w:rsidR="005B3412" w:rsidRPr="005B3412">
        <w:rPr>
          <w:rFonts w:ascii="Times New Roman" w:hAnsi="Times New Roman" w:cs="Times New Roman"/>
          <w:sz w:val="16"/>
          <w:szCs w:val="16"/>
        </w:rPr>
        <w:t xml:space="preserve">MI: body mass index; MAP: mean arterial pressure; FBG: fasting blood glucose; T3: triiodothyronine; T4: </w:t>
      </w:r>
      <w:r w:rsidR="005B3412" w:rsidRPr="005B3412">
        <w:rPr>
          <w:rFonts w:ascii="Times New Roman" w:hAnsi="Times New Roman" w:cs="Times New Roman" w:hint="eastAsia"/>
          <w:sz w:val="16"/>
          <w:szCs w:val="16"/>
        </w:rPr>
        <w:t>tetraiodothy</w:t>
      </w:r>
      <w:r w:rsidR="005B3412" w:rsidRPr="005B3412">
        <w:rPr>
          <w:rFonts w:ascii="Times New Roman" w:hAnsi="Times New Roman" w:cs="Times New Roman"/>
          <w:sz w:val="16"/>
          <w:szCs w:val="16"/>
        </w:rPr>
        <w:t xml:space="preserve">ronine; FT3: </w:t>
      </w:r>
      <w:r w:rsidR="005B3412" w:rsidRPr="005B3412">
        <w:rPr>
          <w:rFonts w:ascii="Times New Roman" w:hAnsi="Times New Roman" w:cs="Times New Roman" w:hint="eastAsia"/>
          <w:sz w:val="16"/>
          <w:szCs w:val="16"/>
        </w:rPr>
        <w:t>free</w:t>
      </w:r>
      <w:r w:rsidR="005B3412" w:rsidRPr="005B3412">
        <w:rPr>
          <w:rFonts w:ascii="Times New Roman" w:hAnsi="Times New Roman" w:cs="Times New Roman"/>
          <w:sz w:val="16"/>
          <w:szCs w:val="16"/>
        </w:rPr>
        <w:t xml:space="preserve"> </w:t>
      </w:r>
      <w:r w:rsidR="005B3412" w:rsidRPr="005B3412">
        <w:rPr>
          <w:rFonts w:ascii="Times New Roman" w:hAnsi="Times New Roman" w:cs="Times New Roman" w:hint="eastAsia"/>
          <w:sz w:val="16"/>
          <w:szCs w:val="16"/>
        </w:rPr>
        <w:t>T3</w:t>
      </w:r>
      <w:r w:rsidR="005B3412" w:rsidRPr="005B3412">
        <w:rPr>
          <w:rFonts w:ascii="Times New Roman" w:hAnsi="Times New Roman" w:cs="Times New Roman"/>
          <w:sz w:val="16"/>
          <w:szCs w:val="16"/>
        </w:rPr>
        <w:t xml:space="preserve">; FT4: free T4; TSH: thyroid stimulating hormone; TPO-Ab: </w:t>
      </w:r>
      <w:r w:rsidR="005B3412" w:rsidRPr="005B3412">
        <w:rPr>
          <w:rFonts w:ascii="Times New Roman" w:hAnsi="Times New Roman" w:cs="Times New Roman" w:hint="eastAsia"/>
          <w:sz w:val="16"/>
          <w:szCs w:val="16"/>
        </w:rPr>
        <w:t>thyroid</w:t>
      </w:r>
      <w:r w:rsidR="005B3412" w:rsidRPr="005B3412">
        <w:rPr>
          <w:rFonts w:ascii="Times New Roman" w:hAnsi="Times New Roman" w:cs="Times New Roman"/>
          <w:sz w:val="16"/>
          <w:szCs w:val="16"/>
        </w:rPr>
        <w:t xml:space="preserve"> peroxidase antibody; TG-Ab: thyroglobulin antibody; LNs: lymph nodes.</w:t>
      </w:r>
    </w:p>
    <w:sectPr w:rsidR="005E5EC6" w:rsidRPr="00D1742C" w:rsidSect="0008317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EC6"/>
    <w:rsid w:val="0001656C"/>
    <w:rsid w:val="000637E0"/>
    <w:rsid w:val="00083177"/>
    <w:rsid w:val="00085207"/>
    <w:rsid w:val="000C4728"/>
    <w:rsid w:val="000D133B"/>
    <w:rsid w:val="000E7EAA"/>
    <w:rsid w:val="001C7062"/>
    <w:rsid w:val="002724CC"/>
    <w:rsid w:val="002755F9"/>
    <w:rsid w:val="00292E54"/>
    <w:rsid w:val="00302BE7"/>
    <w:rsid w:val="00306CF6"/>
    <w:rsid w:val="00315D00"/>
    <w:rsid w:val="00362F55"/>
    <w:rsid w:val="00394859"/>
    <w:rsid w:val="003B18AF"/>
    <w:rsid w:val="003B5B19"/>
    <w:rsid w:val="004435FE"/>
    <w:rsid w:val="004962DE"/>
    <w:rsid w:val="004C1DB2"/>
    <w:rsid w:val="004F7F5E"/>
    <w:rsid w:val="005B3412"/>
    <w:rsid w:val="005B6830"/>
    <w:rsid w:val="005C27CD"/>
    <w:rsid w:val="005D0392"/>
    <w:rsid w:val="005E5EC6"/>
    <w:rsid w:val="00603A8B"/>
    <w:rsid w:val="00627DDF"/>
    <w:rsid w:val="006A260E"/>
    <w:rsid w:val="00781A46"/>
    <w:rsid w:val="007D2D6F"/>
    <w:rsid w:val="007E5C3E"/>
    <w:rsid w:val="00801FB5"/>
    <w:rsid w:val="00855ADE"/>
    <w:rsid w:val="008627E1"/>
    <w:rsid w:val="0087686C"/>
    <w:rsid w:val="00876EC0"/>
    <w:rsid w:val="00897E3C"/>
    <w:rsid w:val="008A6097"/>
    <w:rsid w:val="008D37BF"/>
    <w:rsid w:val="00962DE1"/>
    <w:rsid w:val="009A7C0A"/>
    <w:rsid w:val="00A14C12"/>
    <w:rsid w:val="00A23AE5"/>
    <w:rsid w:val="00A47DE6"/>
    <w:rsid w:val="00AE612C"/>
    <w:rsid w:val="00BE6A1F"/>
    <w:rsid w:val="00C16233"/>
    <w:rsid w:val="00C20B6C"/>
    <w:rsid w:val="00C373D1"/>
    <w:rsid w:val="00CB401E"/>
    <w:rsid w:val="00CC182C"/>
    <w:rsid w:val="00D1742C"/>
    <w:rsid w:val="00D2582E"/>
    <w:rsid w:val="00D96404"/>
    <w:rsid w:val="00DD77B7"/>
    <w:rsid w:val="00DE406C"/>
    <w:rsid w:val="00E421FB"/>
    <w:rsid w:val="00E834D7"/>
    <w:rsid w:val="00EB510A"/>
    <w:rsid w:val="00EC4FAA"/>
    <w:rsid w:val="00F50FA3"/>
    <w:rsid w:val="00F55627"/>
    <w:rsid w:val="00FA2EA0"/>
    <w:rsid w:val="00FD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9DE5D0"/>
  <w15:chartTrackingRefBased/>
  <w15:docId w15:val="{38019EB4-18EC-114D-9027-A69605721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B3412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B3412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01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j</dc:creator>
  <cp:keywords/>
  <dc:description/>
  <cp:lastModifiedBy>wu yj</cp:lastModifiedBy>
  <cp:revision>2</cp:revision>
  <dcterms:created xsi:type="dcterms:W3CDTF">2020-10-13T01:28:00Z</dcterms:created>
  <dcterms:modified xsi:type="dcterms:W3CDTF">2020-10-13T01:28:00Z</dcterms:modified>
</cp:coreProperties>
</file>